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4EF87" w14:textId="7583D721" w:rsidR="006E2FE9" w:rsidRPr="004E59DD" w:rsidRDefault="005D79CB" w:rsidP="0043176D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4E59DD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EB1FEA" w:rsidRPr="004E59DD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4E59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1FEA" w:rsidRPr="004E59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E2FE9" w:rsidRPr="004E59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E2FE9" w:rsidRPr="004E59DD">
        <w:rPr>
          <w:rFonts w:ascii="Times New Roman" w:hAnsi="Times New Roman" w:cs="Times New Roman"/>
          <w:sz w:val="24"/>
          <w:szCs w:val="24"/>
        </w:rPr>
        <w:t xml:space="preserve"> </w:t>
      </w:r>
      <w:r w:rsidR="006E2FE9" w:rsidRPr="00786F42">
        <w:rPr>
          <w:rFonts w:ascii="Times New Roman" w:hAnsi="Times New Roman" w:cs="Times New Roman"/>
          <w:sz w:val="24"/>
          <w:szCs w:val="24"/>
        </w:rPr>
        <w:t>Percentage changes of choroidal metrics during near work</w:t>
      </w:r>
      <w:r w:rsidR="0094216C" w:rsidRPr="00786F4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381" w:type="dxa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1370"/>
        <w:gridCol w:w="1488"/>
        <w:gridCol w:w="1488"/>
        <w:gridCol w:w="2357"/>
        <w:gridCol w:w="1077"/>
        <w:gridCol w:w="1072"/>
        <w:gridCol w:w="1983"/>
        <w:gridCol w:w="1072"/>
      </w:tblGrid>
      <w:tr w:rsidR="00170DB3" w:rsidRPr="004E59DD" w14:paraId="60B2E5DF" w14:textId="3F796F16" w:rsidTr="00170DB3">
        <w:trPr>
          <w:trHeight w:val="454"/>
          <w:jc w:val="center"/>
        </w:trPr>
        <w:tc>
          <w:tcPr>
            <w:tcW w:w="147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884" w14:textId="602344AC" w:rsidR="00170DB3" w:rsidRPr="004E59DD" w:rsidRDefault="00E66D6D" w:rsidP="00E66D6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22"/>
            <w:bookmarkStart w:id="1" w:name="_Hlk140420709"/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rameter</w:t>
            </w:r>
            <w:bookmarkEnd w:id="0"/>
          </w:p>
        </w:tc>
        <w:tc>
          <w:tcPr>
            <w:tcW w:w="13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BE10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ime</w:t>
            </w:r>
          </w:p>
        </w:tc>
        <w:tc>
          <w:tcPr>
            <w:tcW w:w="148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C6390F" w14:textId="4ECFA43B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dults</w:t>
            </w:r>
          </w:p>
        </w:tc>
        <w:tc>
          <w:tcPr>
            <w:tcW w:w="148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F74B0C" w14:textId="21A8D54A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ildren</w:t>
            </w:r>
          </w:p>
        </w:tc>
        <w:tc>
          <w:tcPr>
            <w:tcW w:w="23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F35742" w14:textId="6ADDC560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  <w:r w:rsidRPr="004E59DD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if</w:t>
            </w: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erence</w:t>
            </w:r>
            <w:r w:rsidRPr="004E59DD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</w:p>
          <w:p w14:paraId="70BB7BE1" w14:textId="62FB1952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dults</w:t>
            </w:r>
            <w:r w:rsidR="00E66D6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−</w:t>
            </w:r>
            <w:proofErr w:type="gramStart"/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ildren)</w:t>
            </w: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520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A7845F" w14:textId="670D5C04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86F4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170DB3" w:rsidRPr="004E59DD" w14:paraId="67816590" w14:textId="77777777" w:rsidTr="00170DB3">
        <w:trPr>
          <w:trHeight w:val="680"/>
          <w:jc w:val="center"/>
        </w:trPr>
        <w:tc>
          <w:tcPr>
            <w:tcW w:w="147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610C5" w14:textId="77777777" w:rsidR="00170DB3" w:rsidRPr="004E59DD" w:rsidRDefault="00170DB3" w:rsidP="00170D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DE55EC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C91AB0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92F80D" w14:textId="78E45615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44E983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trike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337A72" w14:textId="3D5C53A2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im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ED6D16" w14:textId="76DD982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7EC0A2" w14:textId="7E57C1C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ime by Group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089678" w14:textId="6D9E1086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L</w:t>
            </w:r>
          </w:p>
        </w:tc>
      </w:tr>
      <w:tr w:rsidR="00170DB3" w:rsidRPr="004E59DD" w14:paraId="2AE761D5" w14:textId="258E0123" w:rsidTr="00170DB3">
        <w:trPr>
          <w:trHeight w:val="454"/>
          <w:jc w:val="center"/>
        </w:trPr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90AD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86F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FCT (%)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0F92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6144B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821BE6" w14:textId="7C56AAA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A8C30B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trike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77B855" w14:textId="1A0139A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D74036" w14:textId="2E227D5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02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C175C9" w14:textId="6E7053DF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5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CE6046" w14:textId="6F68D86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  <w:tr w:rsidR="00170DB3" w:rsidRPr="004E59DD" w14:paraId="2F8EDBBA" w14:textId="2F503EFD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F0C3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2E25" w14:textId="56073F39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7A1D" w14:textId="6F113EC7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2.13±2.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4252" w14:textId="03A246AB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92±2.8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6A01" w14:textId="037DB0AB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3DA5" w14:textId="04BB4379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FAA2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9401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366B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51315B0E" w14:textId="286D7DCA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40EB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42C0" w14:textId="07EF397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F083" w14:textId="3673BC69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02±2.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8F41" w14:textId="7F7D07B6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12±2.3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D2A2" w14:textId="21C7AF18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F791" w14:textId="7F6A391A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FE8E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192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7CD6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4E944CC3" w14:textId="34E4D80A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F8B5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22AD" w14:textId="7A9DBDC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02D1" w14:textId="1085CA5E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66±3.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287B" w14:textId="77B13A9B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19±2.5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A2F7" w14:textId="652250EE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F420" w14:textId="6F9D45C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043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6550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B73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63809698" w14:textId="77777777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3F25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3E51" w14:textId="594D557F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1"/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s*</w:t>
            </w:r>
            <w:bookmarkEnd w:id="2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3FF0" w14:textId="7087A7C7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7508" w14:textId="1F3C7E06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3A0B" w14:textId="6EBB620D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6567" w14:textId="3511B22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FD1B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C2BB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7C8A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71D78589" w14:textId="3D7D33FF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DF5F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86F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00B4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C3FA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ADEA" w14:textId="4D56FBC2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979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E713" w14:textId="3C0E9B28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6CEB" w14:textId="7C301BF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94C1" w14:textId="5F4400F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8E57" w14:textId="0FC0BD65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70DB3" w:rsidRPr="004E59DD" w14:paraId="218DAC1B" w14:textId="52A144C5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DD77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1272" w14:textId="25AD7D91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AB2D" w14:textId="0BB6EC6F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2.04±1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6EC3" w14:textId="0399201E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55±2.4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8695" w14:textId="2471BE72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857C" w14:textId="7C02E546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682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941E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1701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3D236425" w14:textId="6FF7483E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5B47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99F8" w14:textId="3AA3E0F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A447" w14:textId="3BF99355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1.06±1.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9D81" w14:textId="70960189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27±2.1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BF7A" w14:textId="45C5E6EC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0CC9" w14:textId="489890F2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5A9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894B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6C47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3F83D3C4" w14:textId="7195E670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B337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FB4D" w14:textId="5438B2D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0B89" w14:textId="1E31CA68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1.00±2.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AD44" w14:textId="7B9AAF5D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24±2.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12A3" w14:textId="772ECB9F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313D" w14:textId="575D02D0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D4B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DC07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4044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7A2B6D3F" w14:textId="77777777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EC38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0F64" w14:textId="558855BF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s</w:t>
            </w: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603D" w14:textId="59469CC7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2A26" w14:textId="04F96E9D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7FE6" w14:textId="70153B39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8D7F" w14:textId="4339058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0D30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D24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3148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36128A92" w14:textId="3BCADAB6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75C5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86F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E74C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F736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3B8D" w14:textId="79827B7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501E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A16D" w14:textId="17632A4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0826" w14:textId="5CAEDCDA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C0A8" w14:textId="2978538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399A" w14:textId="4BB5AA34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170DB3" w:rsidRPr="004E59DD" w14:paraId="263DB85C" w14:textId="44EFBFB5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0D2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AA3C" w14:textId="798DF0C4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347F" w14:textId="555A812B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1.54±2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7E24" w14:textId="0C1A331A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15±1.9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B140" w14:textId="6427362C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0460" w14:textId="3369CB4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8B94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1A21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58D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19470BA7" w14:textId="084F4B5C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0F6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9868" w14:textId="4F562BFF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2B87" w14:textId="66482B11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56±3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9BDB" w14:textId="0327B86C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63±2.0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0796" w14:textId="1A04ED0B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89DF" w14:textId="43858BE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EEB0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7D8C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C9A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278CE256" w14:textId="69E8206E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BEC3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286B" w14:textId="37E2B2B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EB8A" w14:textId="79A91C64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16±3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41B9" w14:textId="548FBA67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1.44±2.6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C988" w14:textId="0EEE476F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021D" w14:textId="59852B6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9FC3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9194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FE58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66089972" w14:textId="77777777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BAC9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7D13" w14:textId="59DFC0A4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s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7C48" w14:textId="66372EF6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0364" w14:textId="6D3ED194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2C97" w14:textId="6E1171B3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6469" w14:textId="400080D1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FBE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3B4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2B9A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028483F9" w14:textId="701CE7B8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D2A1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86F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3DA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D37B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47B3" w14:textId="43B9BFB0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C0C8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0383" w14:textId="525A5424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B6C3" w14:textId="3B5B8185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B088" w14:textId="125F5F9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5E21" w14:textId="085B67CB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70DB3" w:rsidRPr="004E59DD" w14:paraId="2FA9AAF5" w14:textId="3011DB33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9098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E658" w14:textId="2E43D42B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7E36" w14:textId="7B2F3E13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1.86±1.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A79E" w14:textId="5E6D518B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38±1.9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72FA" w14:textId="22DE180A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D935" w14:textId="50A1B199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5831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3666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0AB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0322A961" w14:textId="4D900559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57A4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F1DD" w14:textId="3D4D099B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4F6F" w14:textId="4F764E35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45±1.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8978" w14:textId="52B2D2E1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07±1.6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FEC2" w14:textId="08A32B5D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00FD" w14:textId="062FEEE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CFF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C6D0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F782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3386FD82" w14:textId="4A08F757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9BF1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651D" w14:textId="76C335A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7F98" w14:textId="39EEEBBD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55±2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DDFA" w14:textId="057D7485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68±1.7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EB32" w14:textId="1DD68D00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1DE1" w14:textId="7296442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C4F7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CFB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9886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6842FDB6" w14:textId="77777777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F02A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419D" w14:textId="06937C15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s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FA85" w14:textId="4AEBFC96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1362" w14:textId="5A45DA30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F85F" w14:textId="44D03928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1B2B" w14:textId="03DF5AE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257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7F87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3F73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74E8E5E2" w14:textId="4E7BA3CF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E5B9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86F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I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E6F6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788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55D6" w14:textId="6E49A46A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C6C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8AA6" w14:textId="6E5ABB32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5340" w14:textId="40849B7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E2A5" w14:textId="7B313FB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119D" w14:textId="34758F69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0</w:t>
            </w:r>
          </w:p>
        </w:tc>
      </w:tr>
      <w:tr w:rsidR="00170DB3" w:rsidRPr="004E59DD" w14:paraId="6A6F7771" w14:textId="7FD8B6EE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F84E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7CB7" w14:textId="032D8595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E937" w14:textId="046A54A3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19±0.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2AAE" w14:textId="7E3DAAD5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20±0.9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467B" w14:textId="2F17CCF6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2BF1" w14:textId="685A9369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0E21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BA16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D541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2236665F" w14:textId="6077DDC7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2169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08D" w14:textId="1ECFB85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1F244768" w14:textId="21E0903E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62±1.1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6A27E7CF" w14:textId="3F0A66CD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35±1.04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5D301F2A" w14:textId="0D169CDE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7C63F838" w14:textId="2FCCA4E6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052F4FBE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14:paraId="4C56BCE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7183F9DA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5BCC67CE" w14:textId="6F1502E0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1FEE4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C2308" w14:textId="378CB4AF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6107E0DF" w14:textId="2BFC74B8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45±0.98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67F8B834" w14:textId="0F1673D7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0.45±1.17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1ED1AEDB" w14:textId="65F649E4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057B071C" w14:textId="76FF88C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042C592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14:paraId="38500164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141C2DC2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75F043A7" w14:textId="77777777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ECB42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88AFB" w14:textId="5AD4094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s*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7D68B9E6" w14:textId="6B66AD09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27C87728" w14:textId="5D09195F" w:rsidR="00170DB3" w:rsidRPr="004E59DD" w:rsidRDefault="00E66D6D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40752A01" w14:textId="411F28F4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69D94D11" w14:textId="7C4FC716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506E63C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14:paraId="35F7E5D9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0239940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6978A2C6" w14:textId="5E640EAE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10E2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86F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FD</w:t>
            </w:r>
            <w:proofErr w:type="spellEnd"/>
            <w:r w:rsidRPr="00786F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7D01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57CBEA2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55B64D1A" w14:textId="5E3CA2B0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7CA15DD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56006D94" w14:textId="29CC705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17B6FB98" w14:textId="3A4DF1E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6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14:paraId="16B71E77" w14:textId="021CB6C8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0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3F9409DE" w14:textId="764AD1C5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1</w:t>
            </w:r>
          </w:p>
        </w:tc>
      </w:tr>
      <w:tr w:rsidR="00170DB3" w:rsidRPr="004E59DD" w14:paraId="5BAEA5C3" w14:textId="2D4B6FA1" w:rsidTr="00170DB3">
        <w:trPr>
          <w:trHeight w:val="397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83B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468" w14:textId="6372F181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760491D7" w14:textId="00676AFE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5.19±10.8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26678C82" w14:textId="6ADEC1E9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8.36±8.84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04B7499F" w14:textId="4BA7CC09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60F96BEF" w14:textId="58E9BFE9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3783E35D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14:paraId="67FF948B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42062F22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3EB33C84" w14:textId="024AF54F" w:rsidTr="00170DB3">
        <w:trPr>
          <w:trHeight w:val="397"/>
          <w:jc w:val="center"/>
        </w:trPr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FEE" w14:textId="77777777" w:rsidR="00170DB3" w:rsidRPr="00786F42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4259" w14:textId="7F4B5DDE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left w:val="nil"/>
              <w:right w:val="nil"/>
            </w:tcBorders>
            <w:vAlign w:val="center"/>
          </w:tcPr>
          <w:p w14:paraId="6836BC58" w14:textId="1A804CDF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3.81±8.96</w:t>
            </w:r>
          </w:p>
        </w:tc>
        <w:tc>
          <w:tcPr>
            <w:tcW w:w="1488" w:type="dxa"/>
            <w:tcBorders>
              <w:left w:val="nil"/>
              <w:right w:val="nil"/>
            </w:tcBorders>
            <w:vAlign w:val="center"/>
          </w:tcPr>
          <w:p w14:paraId="400A37F5" w14:textId="71A604C1" w:rsidR="00170DB3" w:rsidRPr="004E59DD" w:rsidRDefault="00170DB3" w:rsidP="00170D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59DD">
              <w:rPr>
                <w:rFonts w:ascii="Times New Roman" w:eastAsia="等线" w:hAnsi="Times New Roman" w:cs="Times New Roman"/>
                <w:sz w:val="24"/>
                <w:szCs w:val="24"/>
              </w:rPr>
              <w:t>3.37±10.10</w:t>
            </w:r>
          </w:p>
        </w:tc>
        <w:tc>
          <w:tcPr>
            <w:tcW w:w="2357" w:type="dxa"/>
            <w:tcBorders>
              <w:left w:val="nil"/>
              <w:right w:val="nil"/>
            </w:tcBorders>
            <w:vAlign w:val="center"/>
          </w:tcPr>
          <w:p w14:paraId="5EF034CE" w14:textId="5036A9D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87013C5" w14:textId="7654E39F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11EDD2F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left w:val="nil"/>
              <w:right w:val="nil"/>
            </w:tcBorders>
            <w:vAlign w:val="center"/>
          </w:tcPr>
          <w:p w14:paraId="3BD98ABD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10B195E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DB3" w:rsidRPr="004E59DD" w14:paraId="7FEAB99A" w14:textId="07D01C88" w:rsidTr="00170DB3">
        <w:trPr>
          <w:trHeight w:val="397"/>
          <w:jc w:val="center"/>
        </w:trPr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56685" w14:textId="77777777" w:rsidR="00170DB3" w:rsidRPr="00E66D6D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B02F7" w14:textId="095CFD5F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E66D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mins</w:t>
            </w:r>
          </w:p>
        </w:tc>
        <w:tc>
          <w:tcPr>
            <w:tcW w:w="1488" w:type="dxa"/>
            <w:tcBorders>
              <w:left w:val="nil"/>
              <w:right w:val="nil"/>
            </w:tcBorders>
            <w:vAlign w:val="center"/>
          </w:tcPr>
          <w:p w14:paraId="5360397B" w14:textId="4711BC2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9±9.80</w:t>
            </w:r>
          </w:p>
        </w:tc>
        <w:tc>
          <w:tcPr>
            <w:tcW w:w="1488" w:type="dxa"/>
            <w:tcBorders>
              <w:left w:val="nil"/>
              <w:right w:val="nil"/>
            </w:tcBorders>
            <w:vAlign w:val="center"/>
          </w:tcPr>
          <w:p w14:paraId="530D80F1" w14:textId="7727FD85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8±10.64</w:t>
            </w:r>
          </w:p>
        </w:tc>
        <w:tc>
          <w:tcPr>
            <w:tcW w:w="2357" w:type="dxa"/>
            <w:tcBorders>
              <w:left w:val="nil"/>
              <w:right w:val="nil"/>
            </w:tcBorders>
            <w:vAlign w:val="center"/>
          </w:tcPr>
          <w:p w14:paraId="26F8EC21" w14:textId="5C1F403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52AA437" w14:textId="5BFD0746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31C8E5A4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left w:val="nil"/>
              <w:right w:val="nil"/>
            </w:tcBorders>
            <w:vAlign w:val="center"/>
          </w:tcPr>
          <w:p w14:paraId="259F86EA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55E34993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0DB3" w:rsidRPr="004E59DD" w14:paraId="1FE09F21" w14:textId="77777777" w:rsidTr="00170DB3">
        <w:trPr>
          <w:trHeight w:val="397"/>
          <w:jc w:val="center"/>
        </w:trPr>
        <w:tc>
          <w:tcPr>
            <w:tcW w:w="14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AE1B8C" w14:textId="77777777" w:rsidR="00170DB3" w:rsidRPr="004E59DD" w:rsidRDefault="00170DB3" w:rsidP="00170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63917F" w14:textId="2D93553D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s*</w:t>
            </w:r>
          </w:p>
        </w:tc>
        <w:tc>
          <w:tcPr>
            <w:tcW w:w="148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57404C" w14:textId="0E6B6A9C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4</w:t>
            </w:r>
          </w:p>
        </w:tc>
        <w:tc>
          <w:tcPr>
            <w:tcW w:w="148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D15B21" w14:textId="2ECB0FF6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86</w:t>
            </w:r>
          </w:p>
        </w:tc>
        <w:tc>
          <w:tcPr>
            <w:tcW w:w="235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1C24D4" w14:textId="4F70D265" w:rsidR="00170DB3" w:rsidRPr="004E59DD" w:rsidRDefault="00E66D6D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−</w:t>
            </w:r>
            <w:r w:rsidR="00170DB3" w:rsidRPr="004E5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BD8A2B" w14:textId="2A42E363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6A7375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DC0F32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3FB3C6" w14:textId="77777777" w:rsidR="00170DB3" w:rsidRPr="004E59DD" w:rsidRDefault="00170DB3" w:rsidP="00170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bookmarkEnd w:id="1"/>
    <w:p w14:paraId="23847EB0" w14:textId="54B787CD" w:rsidR="006E2FE9" w:rsidRPr="004E59DD" w:rsidRDefault="006E2FE9" w:rsidP="006E2F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59DD">
        <w:rPr>
          <w:rFonts w:ascii="Times New Roman" w:hAnsi="Times New Roman" w:cs="Times New Roman"/>
          <w:sz w:val="24"/>
          <w:szCs w:val="24"/>
        </w:rPr>
        <w:t>SFCT</w:t>
      </w:r>
      <w:r w:rsidR="0072286B">
        <w:rPr>
          <w:rFonts w:ascii="Times New Roman" w:hAnsi="Times New Roman" w:cs="Times New Roman"/>
          <w:sz w:val="24"/>
          <w:szCs w:val="24"/>
        </w:rPr>
        <w:t xml:space="preserve"> =</w:t>
      </w:r>
      <w:r w:rsidRPr="004E59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59DD">
        <w:rPr>
          <w:rFonts w:ascii="Times New Roman" w:hAnsi="Times New Roman" w:cs="Times New Roman"/>
          <w:sz w:val="24"/>
          <w:szCs w:val="24"/>
        </w:rPr>
        <w:t>subfoveal</w:t>
      </w:r>
      <w:proofErr w:type="spellEnd"/>
      <w:r w:rsidRPr="004E59DD">
        <w:rPr>
          <w:rFonts w:ascii="Times New Roman" w:hAnsi="Times New Roman" w:cs="Times New Roman"/>
          <w:sz w:val="24"/>
          <w:szCs w:val="24"/>
        </w:rPr>
        <w:t xml:space="preserve"> choroidal thickness; LA</w:t>
      </w:r>
      <w:r w:rsidR="0072286B">
        <w:rPr>
          <w:rFonts w:ascii="Times New Roman" w:hAnsi="Times New Roman" w:cs="Times New Roman"/>
          <w:sz w:val="24"/>
          <w:szCs w:val="24"/>
        </w:rPr>
        <w:t xml:space="preserve"> =</w:t>
      </w:r>
      <w:r w:rsidRPr="004E59DD">
        <w:rPr>
          <w:rFonts w:ascii="Times New Roman" w:hAnsi="Times New Roman" w:cs="Times New Roman"/>
          <w:sz w:val="24"/>
          <w:szCs w:val="24"/>
        </w:rPr>
        <w:t xml:space="preserve"> luminal area; SA</w:t>
      </w:r>
      <w:r w:rsidR="0072286B">
        <w:rPr>
          <w:rFonts w:ascii="Times New Roman" w:hAnsi="Times New Roman" w:cs="Times New Roman"/>
          <w:sz w:val="24"/>
          <w:szCs w:val="24"/>
        </w:rPr>
        <w:t xml:space="preserve"> =</w:t>
      </w:r>
      <w:r w:rsidRPr="004E59DD">
        <w:rPr>
          <w:rFonts w:ascii="Times New Roman" w:hAnsi="Times New Roman" w:cs="Times New Roman"/>
          <w:sz w:val="24"/>
          <w:szCs w:val="24"/>
        </w:rPr>
        <w:t xml:space="preserve"> stromal area; TCA</w:t>
      </w:r>
      <w:r w:rsidR="0072286B">
        <w:rPr>
          <w:rFonts w:ascii="Times New Roman" w:hAnsi="Times New Roman" w:cs="Times New Roman"/>
          <w:sz w:val="24"/>
          <w:szCs w:val="24"/>
        </w:rPr>
        <w:t xml:space="preserve"> =</w:t>
      </w:r>
      <w:r w:rsidRPr="004E59DD">
        <w:rPr>
          <w:rFonts w:ascii="Times New Roman" w:hAnsi="Times New Roman" w:cs="Times New Roman"/>
          <w:sz w:val="24"/>
          <w:szCs w:val="24"/>
        </w:rPr>
        <w:t xml:space="preserve"> total choroidal area; CVI</w:t>
      </w:r>
      <w:r w:rsidR="0072286B">
        <w:rPr>
          <w:rFonts w:ascii="Times New Roman" w:hAnsi="Times New Roman" w:cs="Times New Roman"/>
          <w:sz w:val="24"/>
          <w:szCs w:val="24"/>
        </w:rPr>
        <w:t xml:space="preserve"> =</w:t>
      </w:r>
      <w:r w:rsidRPr="004E59DD">
        <w:rPr>
          <w:rFonts w:ascii="Times New Roman" w:hAnsi="Times New Roman" w:cs="Times New Roman"/>
          <w:sz w:val="24"/>
          <w:szCs w:val="24"/>
        </w:rPr>
        <w:t xml:space="preserve"> choroidal vascularity index; </w:t>
      </w:r>
      <w:proofErr w:type="spellStart"/>
      <w:r w:rsidRPr="004E59DD">
        <w:rPr>
          <w:rFonts w:ascii="Times New Roman" w:hAnsi="Times New Roman" w:cs="Times New Roman"/>
          <w:sz w:val="24"/>
          <w:szCs w:val="24"/>
        </w:rPr>
        <w:t>CcFD</w:t>
      </w:r>
      <w:proofErr w:type="spellEnd"/>
      <w:r w:rsidR="0072286B">
        <w:rPr>
          <w:rFonts w:ascii="Times New Roman" w:hAnsi="Times New Roman" w:cs="Times New Roman"/>
          <w:sz w:val="24"/>
          <w:szCs w:val="24"/>
        </w:rPr>
        <w:t xml:space="preserve"> =</w:t>
      </w:r>
      <w:r w:rsidRPr="004E59DD">
        <w:rPr>
          <w:rFonts w:ascii="Times New Roman" w:hAnsi="Times New Roman" w:cs="Times New Roman"/>
          <w:sz w:val="24"/>
          <w:szCs w:val="24"/>
        </w:rPr>
        <w:t xml:space="preserve"> choriocapillaris flow deficits</w:t>
      </w:r>
      <w:r w:rsidR="005C58FC" w:rsidRPr="004E59DD">
        <w:rPr>
          <w:rFonts w:ascii="Times New Roman" w:hAnsi="Times New Roman" w:cs="Times New Roman"/>
          <w:sz w:val="24"/>
          <w:szCs w:val="24"/>
        </w:rPr>
        <w:t>; AL</w:t>
      </w:r>
      <w:r w:rsidR="0072286B">
        <w:rPr>
          <w:rFonts w:ascii="Times New Roman" w:hAnsi="Times New Roman" w:cs="Times New Roman"/>
          <w:sz w:val="24"/>
          <w:szCs w:val="24"/>
        </w:rPr>
        <w:t xml:space="preserve"> =</w:t>
      </w:r>
      <w:r w:rsidR="005C58FC" w:rsidRPr="004E59DD">
        <w:rPr>
          <w:rFonts w:ascii="Times New Roman" w:hAnsi="Times New Roman" w:cs="Times New Roman"/>
          <w:sz w:val="24"/>
          <w:szCs w:val="24"/>
        </w:rPr>
        <w:t xml:space="preserve"> axial length</w:t>
      </w:r>
      <w:r w:rsidRPr="004E59DD">
        <w:rPr>
          <w:rFonts w:ascii="Times New Roman" w:hAnsi="Times New Roman" w:cs="Times New Roman"/>
          <w:sz w:val="24"/>
          <w:szCs w:val="24"/>
        </w:rPr>
        <w:t>.</w:t>
      </w:r>
    </w:p>
    <w:p w14:paraId="6550366D" w14:textId="74BEEE8F" w:rsidR="00836595" w:rsidRPr="004E59DD" w:rsidRDefault="00C77240" w:rsidP="00113A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59DD">
        <w:rPr>
          <w:rFonts w:ascii="Times New Roman" w:hAnsi="Times New Roman" w:cs="Times New Roman"/>
          <w:sz w:val="24"/>
          <w:szCs w:val="24"/>
        </w:rPr>
        <w:t>*</w:t>
      </w:r>
      <w:r w:rsidR="007A2762" w:rsidRPr="004E59DD">
        <w:rPr>
          <w:rFonts w:ascii="Times New Roman" w:hAnsi="Times New Roman" w:cs="Times New Roman" w:hint="eastAsia"/>
          <w:sz w:val="24"/>
          <w:szCs w:val="24"/>
        </w:rPr>
        <w:t>Est</w:t>
      </w:r>
      <w:r w:rsidR="007A2762" w:rsidRPr="004E59DD">
        <w:rPr>
          <w:rFonts w:ascii="Times New Roman" w:hAnsi="Times New Roman" w:cs="Times New Roman"/>
          <w:sz w:val="24"/>
          <w:szCs w:val="24"/>
        </w:rPr>
        <w:t xml:space="preserve">imated </w:t>
      </w:r>
      <w:r w:rsidR="000264A8" w:rsidRPr="004E59DD">
        <w:rPr>
          <w:rFonts w:ascii="Times New Roman" w:hAnsi="Times New Roman" w:cs="Times New Roman"/>
          <w:sz w:val="24"/>
          <w:szCs w:val="24"/>
        </w:rPr>
        <w:t>m</w:t>
      </w:r>
      <w:r w:rsidR="007A2762" w:rsidRPr="004E59DD">
        <w:rPr>
          <w:rFonts w:ascii="Times New Roman" w:hAnsi="Times New Roman" w:cs="Times New Roman"/>
          <w:sz w:val="24"/>
          <w:szCs w:val="24"/>
        </w:rPr>
        <w:t>arginal</w:t>
      </w:r>
      <w:r w:rsidRPr="004E59DD">
        <w:rPr>
          <w:rFonts w:ascii="Times New Roman" w:hAnsi="Times New Roman" w:cs="Times New Roman"/>
          <w:sz w:val="24"/>
          <w:szCs w:val="24"/>
        </w:rPr>
        <w:t xml:space="preserve"> means, d</w:t>
      </w:r>
      <w:r w:rsidR="004F1D96" w:rsidRPr="004E59DD">
        <w:rPr>
          <w:rFonts w:ascii="Times New Roman" w:hAnsi="Times New Roman" w:cs="Times New Roman"/>
          <w:sz w:val="24"/>
          <w:szCs w:val="24"/>
        </w:rPr>
        <w:t xml:space="preserve">ifferences and </w:t>
      </w:r>
      <w:r w:rsidR="006B6AA2" w:rsidRPr="00786F4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6AA2" w:rsidRPr="004E59DD">
        <w:rPr>
          <w:rFonts w:ascii="Times New Roman" w:hAnsi="Times New Roman" w:cs="Times New Roman"/>
          <w:sz w:val="24"/>
          <w:szCs w:val="24"/>
        </w:rPr>
        <w:t xml:space="preserve"> values were determined by </w:t>
      </w:r>
      <w:r w:rsidR="0072286B">
        <w:rPr>
          <w:rFonts w:ascii="Times New Roman" w:hAnsi="Times New Roman" w:cs="Times New Roman" w:hint="eastAsia"/>
          <w:sz w:val="24"/>
          <w:szCs w:val="24"/>
        </w:rPr>
        <w:t>g</w:t>
      </w:r>
      <w:r w:rsidR="0072286B" w:rsidRPr="004E59DD">
        <w:rPr>
          <w:rFonts w:ascii="Times New Roman" w:hAnsi="Times New Roman" w:cs="Times New Roman"/>
          <w:sz w:val="24"/>
          <w:szCs w:val="24"/>
        </w:rPr>
        <w:t xml:space="preserve">eneralized </w:t>
      </w:r>
      <w:r w:rsidR="0072286B">
        <w:rPr>
          <w:rFonts w:ascii="Times New Roman" w:hAnsi="Times New Roman" w:cs="Times New Roman" w:hint="eastAsia"/>
          <w:sz w:val="24"/>
          <w:szCs w:val="24"/>
        </w:rPr>
        <w:t>e</w:t>
      </w:r>
      <w:r w:rsidR="0072286B" w:rsidRPr="004E59DD">
        <w:rPr>
          <w:rFonts w:ascii="Times New Roman" w:hAnsi="Times New Roman" w:cs="Times New Roman"/>
          <w:sz w:val="24"/>
          <w:szCs w:val="24"/>
        </w:rPr>
        <w:t xml:space="preserve">stimating </w:t>
      </w:r>
      <w:r w:rsidR="0072286B">
        <w:rPr>
          <w:rFonts w:ascii="Times New Roman" w:hAnsi="Times New Roman" w:cs="Times New Roman" w:hint="eastAsia"/>
          <w:sz w:val="24"/>
          <w:szCs w:val="24"/>
        </w:rPr>
        <w:t>e</w:t>
      </w:r>
      <w:r w:rsidR="0072286B" w:rsidRPr="004E59DD">
        <w:rPr>
          <w:rFonts w:ascii="Times New Roman" w:hAnsi="Times New Roman" w:cs="Times New Roman"/>
          <w:sz w:val="24"/>
          <w:szCs w:val="24"/>
        </w:rPr>
        <w:t xml:space="preserve">quations </w:t>
      </w:r>
      <w:r w:rsidR="005C58FC" w:rsidRPr="004E59DD">
        <w:rPr>
          <w:rFonts w:ascii="Times New Roman" w:hAnsi="Times New Roman" w:cs="Times New Roman"/>
          <w:sz w:val="24"/>
          <w:szCs w:val="24"/>
        </w:rPr>
        <w:t>(GEE)</w:t>
      </w:r>
      <w:r w:rsidR="004F1D96" w:rsidRPr="004E59DD">
        <w:rPr>
          <w:rFonts w:ascii="Times New Roman" w:hAnsi="Times New Roman" w:cs="Times New Roman"/>
          <w:sz w:val="24"/>
          <w:szCs w:val="24"/>
        </w:rPr>
        <w:t>,</w:t>
      </w:r>
      <w:r w:rsidR="005C58FC" w:rsidRPr="004E59DD">
        <w:rPr>
          <w:rFonts w:ascii="Times New Roman" w:hAnsi="Times New Roman" w:cs="Times New Roman"/>
          <w:sz w:val="24"/>
          <w:szCs w:val="24"/>
        </w:rPr>
        <w:t xml:space="preserve"> adjusted for axial length</w:t>
      </w:r>
      <w:r w:rsidR="006E2FE9" w:rsidRPr="004E59DD">
        <w:rPr>
          <w:rFonts w:ascii="Times New Roman" w:hAnsi="Times New Roman" w:cs="Times New Roman"/>
          <w:sz w:val="24"/>
          <w:szCs w:val="24"/>
        </w:rPr>
        <w:t>.</w:t>
      </w:r>
    </w:p>
    <w:sectPr w:rsidR="00836595" w:rsidRPr="004E59DD" w:rsidSect="00B06E40">
      <w:footerReference w:type="default" r:id="rId6"/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E182C" w14:textId="77777777" w:rsidR="00B06E40" w:rsidRDefault="00B06E40" w:rsidP="00D758C9">
      <w:r>
        <w:separator/>
      </w:r>
    </w:p>
  </w:endnote>
  <w:endnote w:type="continuationSeparator" w:id="0">
    <w:p w14:paraId="4F5BD1B4" w14:textId="77777777" w:rsidR="00B06E40" w:rsidRDefault="00B06E40" w:rsidP="00D7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4846849"/>
      <w:docPartObj>
        <w:docPartGallery w:val="Page Numbers (Bottom of Page)"/>
        <w:docPartUnique/>
      </w:docPartObj>
    </w:sdtPr>
    <w:sdtContent>
      <w:p w14:paraId="377B2255" w14:textId="15AAC995" w:rsidR="00205379" w:rsidRDefault="00205379">
        <w:pPr>
          <w:pStyle w:val="a5"/>
          <w:jc w:val="center"/>
        </w:pPr>
        <w:r w:rsidRPr="00205379">
          <w:rPr>
            <w:rFonts w:ascii="Times New Roman" w:hAnsi="Times New Roman" w:cs="Times New Roman"/>
          </w:rPr>
          <w:fldChar w:fldCharType="begin"/>
        </w:r>
        <w:r w:rsidRPr="00205379">
          <w:rPr>
            <w:rFonts w:ascii="Times New Roman" w:hAnsi="Times New Roman" w:cs="Times New Roman"/>
          </w:rPr>
          <w:instrText>PAGE   \* MERGEFORMAT</w:instrText>
        </w:r>
        <w:r w:rsidRPr="00205379">
          <w:rPr>
            <w:rFonts w:ascii="Times New Roman" w:hAnsi="Times New Roman" w:cs="Times New Roman"/>
          </w:rPr>
          <w:fldChar w:fldCharType="separate"/>
        </w:r>
        <w:r w:rsidRPr="00205379">
          <w:rPr>
            <w:rFonts w:ascii="Times New Roman" w:hAnsi="Times New Roman" w:cs="Times New Roman"/>
            <w:lang w:val="zh-CN"/>
          </w:rPr>
          <w:t>2</w:t>
        </w:r>
        <w:r w:rsidRPr="00205379">
          <w:rPr>
            <w:rFonts w:ascii="Times New Roman" w:hAnsi="Times New Roman" w:cs="Times New Roman"/>
          </w:rPr>
          <w:fldChar w:fldCharType="end"/>
        </w:r>
      </w:p>
    </w:sdtContent>
  </w:sdt>
  <w:p w14:paraId="40B497C7" w14:textId="77777777" w:rsidR="00205379" w:rsidRDefault="002053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5BA6F" w14:textId="77777777" w:rsidR="00B06E40" w:rsidRDefault="00B06E40" w:rsidP="00D758C9">
      <w:r>
        <w:separator/>
      </w:r>
    </w:p>
  </w:footnote>
  <w:footnote w:type="continuationSeparator" w:id="0">
    <w:p w14:paraId="16BF0672" w14:textId="77777777" w:rsidR="00B06E40" w:rsidRDefault="00B06E40" w:rsidP="00D75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0F4"/>
    <w:rsid w:val="000264A8"/>
    <w:rsid w:val="000B5A16"/>
    <w:rsid w:val="00113A62"/>
    <w:rsid w:val="001701F6"/>
    <w:rsid w:val="00170DB3"/>
    <w:rsid w:val="001B48F6"/>
    <w:rsid w:val="001B606E"/>
    <w:rsid w:val="001E3DA4"/>
    <w:rsid w:val="002000F4"/>
    <w:rsid w:val="00205379"/>
    <w:rsid w:val="00225999"/>
    <w:rsid w:val="002332C7"/>
    <w:rsid w:val="00253546"/>
    <w:rsid w:val="00261DE0"/>
    <w:rsid w:val="002A56B1"/>
    <w:rsid w:val="003553EC"/>
    <w:rsid w:val="003567DB"/>
    <w:rsid w:val="003C64A3"/>
    <w:rsid w:val="0041518D"/>
    <w:rsid w:val="0043176D"/>
    <w:rsid w:val="00463075"/>
    <w:rsid w:val="00465E0F"/>
    <w:rsid w:val="0047192E"/>
    <w:rsid w:val="004855DB"/>
    <w:rsid w:val="0049409D"/>
    <w:rsid w:val="0049690E"/>
    <w:rsid w:val="004B261C"/>
    <w:rsid w:val="004E5734"/>
    <w:rsid w:val="004E59DD"/>
    <w:rsid w:val="004F1D96"/>
    <w:rsid w:val="00506E8B"/>
    <w:rsid w:val="005152D6"/>
    <w:rsid w:val="00555D97"/>
    <w:rsid w:val="00556342"/>
    <w:rsid w:val="00591B4B"/>
    <w:rsid w:val="005C58FC"/>
    <w:rsid w:val="005D79CB"/>
    <w:rsid w:val="005E58F1"/>
    <w:rsid w:val="006353DD"/>
    <w:rsid w:val="006476BB"/>
    <w:rsid w:val="006B23A5"/>
    <w:rsid w:val="006B6AA2"/>
    <w:rsid w:val="006D561E"/>
    <w:rsid w:val="006E140E"/>
    <w:rsid w:val="006E2FE9"/>
    <w:rsid w:val="0072286B"/>
    <w:rsid w:val="007547B8"/>
    <w:rsid w:val="00755B30"/>
    <w:rsid w:val="00760E01"/>
    <w:rsid w:val="00786F42"/>
    <w:rsid w:val="007A2762"/>
    <w:rsid w:val="007A747F"/>
    <w:rsid w:val="007B5A0F"/>
    <w:rsid w:val="007D1507"/>
    <w:rsid w:val="007D3509"/>
    <w:rsid w:val="007F2895"/>
    <w:rsid w:val="007F52CA"/>
    <w:rsid w:val="00804242"/>
    <w:rsid w:val="00836595"/>
    <w:rsid w:val="00852F88"/>
    <w:rsid w:val="00894DBC"/>
    <w:rsid w:val="008B5E9C"/>
    <w:rsid w:val="00927E97"/>
    <w:rsid w:val="009400F7"/>
    <w:rsid w:val="0094216C"/>
    <w:rsid w:val="00965C00"/>
    <w:rsid w:val="00974797"/>
    <w:rsid w:val="00983C32"/>
    <w:rsid w:val="009B619E"/>
    <w:rsid w:val="00A7339F"/>
    <w:rsid w:val="00A7356F"/>
    <w:rsid w:val="00A87548"/>
    <w:rsid w:val="00AB6703"/>
    <w:rsid w:val="00AC3473"/>
    <w:rsid w:val="00B06E40"/>
    <w:rsid w:val="00B317BC"/>
    <w:rsid w:val="00BE6C35"/>
    <w:rsid w:val="00C77240"/>
    <w:rsid w:val="00C977E2"/>
    <w:rsid w:val="00CC7B47"/>
    <w:rsid w:val="00CD7193"/>
    <w:rsid w:val="00CF4768"/>
    <w:rsid w:val="00D079F3"/>
    <w:rsid w:val="00D21210"/>
    <w:rsid w:val="00D55364"/>
    <w:rsid w:val="00D61D0E"/>
    <w:rsid w:val="00D758C9"/>
    <w:rsid w:val="00DC51A2"/>
    <w:rsid w:val="00DD495C"/>
    <w:rsid w:val="00DE609B"/>
    <w:rsid w:val="00DF1C53"/>
    <w:rsid w:val="00E454E8"/>
    <w:rsid w:val="00E66D6D"/>
    <w:rsid w:val="00EB1FEA"/>
    <w:rsid w:val="00ED4AB2"/>
    <w:rsid w:val="00EF4E48"/>
    <w:rsid w:val="00F6401E"/>
    <w:rsid w:val="00F93285"/>
    <w:rsid w:val="00FB591A"/>
    <w:rsid w:val="00FC41B8"/>
    <w:rsid w:val="00FE2F46"/>
    <w:rsid w:val="00FE6901"/>
    <w:rsid w:val="00FF2C31"/>
    <w:rsid w:val="00FF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08451"/>
  <w15:chartTrackingRefBased/>
  <w15:docId w15:val="{854E5987-2D27-4189-9854-F17D76BB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8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8C9"/>
    <w:rPr>
      <w:sz w:val="18"/>
      <w:szCs w:val="18"/>
    </w:rPr>
  </w:style>
  <w:style w:type="paragraph" w:styleId="a7">
    <w:name w:val="Revision"/>
    <w:hidden/>
    <w:uiPriority w:val="99"/>
    <w:semiHidden/>
    <w:rsid w:val="001B6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琦</dc:creator>
  <cp:keywords/>
  <dc:description/>
  <cp:lastModifiedBy>Mengqi Liu</cp:lastModifiedBy>
  <cp:revision>12</cp:revision>
  <dcterms:created xsi:type="dcterms:W3CDTF">2023-12-22T16:45:00Z</dcterms:created>
  <dcterms:modified xsi:type="dcterms:W3CDTF">2024-03-13T11:40:00Z</dcterms:modified>
</cp:coreProperties>
</file>